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DC920" w14:textId="704249D6" w:rsidR="00F04D10" w:rsidRPr="00F04D10" w:rsidRDefault="00241A75" w:rsidP="00F04D1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F04D10" w:rsidRPr="00F04D1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F04D10" w:rsidRPr="00F04D1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Pre- and post- rehabilitation assessments</w:t>
      </w:r>
      <w:r w:rsidR="00D572AA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including</w:t>
      </w:r>
      <w:r w:rsidR="00D572AA">
        <w:rPr>
          <w:rFonts w:ascii="Times New Roman" w:hAnsi="Times New Roman" w:cs="Times New Roman"/>
          <w:b/>
          <w:bCs/>
          <w:sz w:val="20"/>
          <w:szCs w:val="20"/>
        </w:rPr>
        <w:t xml:space="preserve"> thei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mean differences</w:t>
      </w:r>
      <w:r w:rsidR="00D572AA">
        <w:rPr>
          <w:rFonts w:ascii="Times New Roman" w:hAnsi="Times New Roman" w:cs="Times New Roman"/>
          <w:b/>
          <w:bCs/>
          <w:sz w:val="20"/>
          <w:szCs w:val="20"/>
        </w:rPr>
        <w:t>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 the participants</w:t>
      </w:r>
      <w:r w:rsidR="00F04D10" w:rsidRPr="00F04D1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9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984"/>
        <w:gridCol w:w="1418"/>
        <w:gridCol w:w="1701"/>
        <w:gridCol w:w="850"/>
        <w:gridCol w:w="1052"/>
      </w:tblGrid>
      <w:tr w:rsidR="00F04D10" w:rsidRPr="00F04D10" w14:paraId="217511B3" w14:textId="77777777" w:rsidTr="00F04D10">
        <w:tc>
          <w:tcPr>
            <w:tcW w:w="2235" w:type="dxa"/>
            <w:tcBorders>
              <w:bottom w:val="single" w:sz="4" w:space="0" w:color="auto"/>
            </w:tcBorders>
          </w:tcPr>
          <w:p w14:paraId="0170AB0C" w14:textId="77777777" w:rsidR="00F04D10" w:rsidRPr="00F04D10" w:rsidRDefault="00F04D10" w:rsidP="00241A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rticipants</w:t>
            </w:r>
          </w:p>
          <w:p w14:paraId="76452601" w14:textId="5A5E9A90" w:rsidR="00F04D10" w:rsidRPr="00F04D10" w:rsidRDefault="00F04D10" w:rsidP="00241A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8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5C70C9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 -rehabilitation</w:t>
            </w:r>
          </w:p>
          <w:p w14:paraId="55CFFE4E" w14:textId="475FB898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ean (SD)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397683" w14:textId="4AB0AD52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rehabilitation</w:t>
            </w:r>
          </w:p>
          <w:p w14:paraId="275BDF9D" w14:textId="3D844A8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ean (SD)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9E4562" w14:textId="76F60BE9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D86EAE" w14:textId="7F1AA9FF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E1AFE40" w14:textId="3CF89266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%</w:t>
            </w:r>
          </w:p>
        </w:tc>
      </w:tr>
      <w:tr w:rsidR="00F04D10" w:rsidRPr="00F04D10" w14:paraId="7759300F" w14:textId="77777777" w:rsidTr="00F04D10">
        <w:tc>
          <w:tcPr>
            <w:tcW w:w="2235" w:type="dxa"/>
            <w:tcBorders>
              <w:top w:val="single" w:sz="4" w:space="0" w:color="auto"/>
            </w:tcBorders>
          </w:tcPr>
          <w:p w14:paraId="68225121" w14:textId="27152926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Heart rate (beats/minute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8F603E" w14:textId="71D86554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.05 (13.4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6BEAAA" w14:textId="15B42F2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3.56 (12.4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1641D1" w14:textId="3C815A0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.48 (-0.16, 3.1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E7C265" w14:textId="4966E81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F1983DD" w14:textId="0BE2099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1.99</w:t>
            </w:r>
          </w:p>
        </w:tc>
      </w:tr>
      <w:tr w:rsidR="00F04D10" w:rsidRPr="00F04D10" w14:paraId="24D0F218" w14:textId="77777777" w:rsidTr="00F04D10">
        <w:tc>
          <w:tcPr>
            <w:tcW w:w="2235" w:type="dxa"/>
          </w:tcPr>
          <w:p w14:paraId="21C58624" w14:textId="79964316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984" w:type="dxa"/>
          </w:tcPr>
          <w:p w14:paraId="31B7DA1D" w14:textId="14989868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4.71 (16.05)</w:t>
            </w:r>
          </w:p>
        </w:tc>
        <w:tc>
          <w:tcPr>
            <w:tcW w:w="1418" w:type="dxa"/>
          </w:tcPr>
          <w:p w14:paraId="75374580" w14:textId="3D1B9989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3.92 (15.91)</w:t>
            </w:r>
          </w:p>
        </w:tc>
        <w:tc>
          <w:tcPr>
            <w:tcW w:w="1701" w:type="dxa"/>
            <w:tcBorders>
              <w:bottom w:val="nil"/>
            </w:tcBorders>
          </w:tcPr>
          <w:p w14:paraId="64723DD4" w14:textId="66DDE8BF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79 (0.27, 1.31)</w:t>
            </w:r>
          </w:p>
        </w:tc>
        <w:tc>
          <w:tcPr>
            <w:tcW w:w="850" w:type="dxa"/>
          </w:tcPr>
          <w:p w14:paraId="0DBAD173" w14:textId="6A36C844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2" w:type="dxa"/>
          </w:tcPr>
          <w:p w14:paraId="5301DDAD" w14:textId="52ADD396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</w:tr>
      <w:tr w:rsidR="00F04D10" w:rsidRPr="00F04D10" w14:paraId="310FD569" w14:textId="77777777" w:rsidTr="00F04D10">
        <w:tc>
          <w:tcPr>
            <w:tcW w:w="2235" w:type="dxa"/>
          </w:tcPr>
          <w:p w14:paraId="2A9F54D5" w14:textId="719AF722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5 Sit-to Stand (seconds)</w:t>
            </w:r>
          </w:p>
        </w:tc>
        <w:tc>
          <w:tcPr>
            <w:tcW w:w="1984" w:type="dxa"/>
          </w:tcPr>
          <w:p w14:paraId="3D8644B9" w14:textId="6107C4CB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80 (7.39)</w:t>
            </w:r>
          </w:p>
        </w:tc>
        <w:tc>
          <w:tcPr>
            <w:tcW w:w="1418" w:type="dxa"/>
          </w:tcPr>
          <w:p w14:paraId="630742C6" w14:textId="021579E4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58 (4.4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999068" w14:textId="0CF1C0A6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3.21 (2.33, 4.10)</w:t>
            </w:r>
          </w:p>
        </w:tc>
        <w:tc>
          <w:tcPr>
            <w:tcW w:w="850" w:type="dxa"/>
          </w:tcPr>
          <w:p w14:paraId="26459D88" w14:textId="3178693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57B92347" w14:textId="7369235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20.83</w:t>
            </w:r>
          </w:p>
        </w:tc>
      </w:tr>
      <w:tr w:rsidR="00F04D10" w:rsidRPr="00F04D10" w14:paraId="67F37A59" w14:textId="77777777" w:rsidTr="00F04D10">
        <w:tc>
          <w:tcPr>
            <w:tcW w:w="2235" w:type="dxa"/>
          </w:tcPr>
          <w:p w14:paraId="1AA8A573" w14:textId="237D65F6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984" w:type="dxa"/>
          </w:tcPr>
          <w:p w14:paraId="52DFEFB0" w14:textId="1CBD43CB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6.35 (4.87)</w:t>
            </w:r>
          </w:p>
        </w:tc>
        <w:tc>
          <w:tcPr>
            <w:tcW w:w="1418" w:type="dxa"/>
          </w:tcPr>
          <w:p w14:paraId="73FB14A4" w14:textId="23DE89C8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4.22 (4.05)</w:t>
            </w:r>
          </w:p>
        </w:tc>
        <w:tc>
          <w:tcPr>
            <w:tcW w:w="1701" w:type="dxa"/>
            <w:tcBorders>
              <w:top w:val="nil"/>
            </w:tcBorders>
          </w:tcPr>
          <w:p w14:paraId="0253D264" w14:textId="2B5878A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2.13 (1.60, 2.67)</w:t>
            </w:r>
          </w:p>
        </w:tc>
        <w:tc>
          <w:tcPr>
            <w:tcW w:w="850" w:type="dxa"/>
          </w:tcPr>
          <w:p w14:paraId="64BAEEB6" w14:textId="7C186A16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264B8A6" w14:textId="4FAAD7A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33.54</w:t>
            </w:r>
          </w:p>
        </w:tc>
      </w:tr>
      <w:tr w:rsidR="00F04D10" w:rsidRPr="00F04D10" w14:paraId="221E6E2F" w14:textId="77777777" w:rsidTr="00F04D10">
        <w:tc>
          <w:tcPr>
            <w:tcW w:w="2235" w:type="dxa"/>
          </w:tcPr>
          <w:p w14:paraId="091B26EA" w14:textId="681F559D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Six-minute walk</w:t>
            </w:r>
            <w:proofErr w:type="gramEnd"/>
            <w:r w:rsidRPr="00F04D10">
              <w:rPr>
                <w:rFonts w:ascii="Times New Roman" w:hAnsi="Times New Roman" w:cs="Times New Roman"/>
                <w:sz w:val="20"/>
                <w:szCs w:val="20"/>
              </w:rPr>
              <w:t xml:space="preserve"> test (m)</w:t>
            </w:r>
          </w:p>
        </w:tc>
        <w:tc>
          <w:tcPr>
            <w:tcW w:w="1984" w:type="dxa"/>
          </w:tcPr>
          <w:p w14:paraId="71B09BB2" w14:textId="15245A3B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8.60 (92.10)</w:t>
            </w:r>
          </w:p>
        </w:tc>
        <w:tc>
          <w:tcPr>
            <w:tcW w:w="1418" w:type="dxa"/>
          </w:tcPr>
          <w:p w14:paraId="1F5200D0" w14:textId="2EA63604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7.87 (99.95)</w:t>
            </w:r>
          </w:p>
        </w:tc>
        <w:tc>
          <w:tcPr>
            <w:tcW w:w="1701" w:type="dxa"/>
          </w:tcPr>
          <w:p w14:paraId="27F5FCDD" w14:textId="3973143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49.27 (-57.53, -41.01)</w:t>
            </w:r>
          </w:p>
        </w:tc>
        <w:tc>
          <w:tcPr>
            <w:tcW w:w="850" w:type="dxa"/>
          </w:tcPr>
          <w:p w14:paraId="22F260D6" w14:textId="0EDB56E1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4779AE36" w14:textId="0FA0A18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F04D10" w:rsidRPr="00F04D10" w14:paraId="2C22B7DB" w14:textId="77777777" w:rsidTr="00F04D10">
        <w:tc>
          <w:tcPr>
            <w:tcW w:w="2235" w:type="dxa"/>
          </w:tcPr>
          <w:p w14:paraId="511B40B9" w14:textId="206061FA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984" w:type="dxa"/>
          </w:tcPr>
          <w:p w14:paraId="1D8ECE07" w14:textId="2C9B6952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3.19 (18.18)</w:t>
            </w:r>
          </w:p>
        </w:tc>
        <w:tc>
          <w:tcPr>
            <w:tcW w:w="1418" w:type="dxa"/>
          </w:tcPr>
          <w:p w14:paraId="0A82ADB3" w14:textId="61243CCA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0.88 (17.05)</w:t>
            </w:r>
          </w:p>
        </w:tc>
        <w:tc>
          <w:tcPr>
            <w:tcW w:w="1701" w:type="dxa"/>
          </w:tcPr>
          <w:p w14:paraId="524E669F" w14:textId="463CEE98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2.23 (-0.20, 4.82)</w:t>
            </w:r>
          </w:p>
        </w:tc>
        <w:tc>
          <w:tcPr>
            <w:tcW w:w="850" w:type="dxa"/>
          </w:tcPr>
          <w:p w14:paraId="24C3BD40" w14:textId="2A9A159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52" w:type="dxa"/>
          </w:tcPr>
          <w:p w14:paraId="044011C7" w14:textId="7439EEB4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</w:tr>
      <w:tr w:rsidR="00F04D10" w:rsidRPr="00F04D10" w14:paraId="165A6FFD" w14:textId="77777777" w:rsidTr="00F04D10">
        <w:tc>
          <w:tcPr>
            <w:tcW w:w="2235" w:type="dxa"/>
          </w:tcPr>
          <w:p w14:paraId="190D1A12" w14:textId="6D8774D6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1984" w:type="dxa"/>
          </w:tcPr>
          <w:p w14:paraId="26ADEF8B" w14:textId="009A22EB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6.59 (10.04)</w:t>
            </w:r>
          </w:p>
        </w:tc>
        <w:tc>
          <w:tcPr>
            <w:tcW w:w="1418" w:type="dxa"/>
          </w:tcPr>
          <w:p w14:paraId="79CB7A83" w14:textId="343A378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.45 (8.95)</w:t>
            </w:r>
          </w:p>
        </w:tc>
        <w:tc>
          <w:tcPr>
            <w:tcW w:w="1701" w:type="dxa"/>
          </w:tcPr>
          <w:p w14:paraId="0E27FDB0" w14:textId="3870618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.14 (-0.21, 2.49)</w:t>
            </w:r>
          </w:p>
        </w:tc>
        <w:tc>
          <w:tcPr>
            <w:tcW w:w="850" w:type="dxa"/>
          </w:tcPr>
          <w:p w14:paraId="2F3BF36C" w14:textId="4A5A3B3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052" w:type="dxa"/>
          </w:tcPr>
          <w:p w14:paraId="29F64FB3" w14:textId="029E93F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</w:tr>
      <w:tr w:rsidR="00F04D10" w:rsidRPr="00F04D10" w14:paraId="05E9AC96" w14:textId="77777777" w:rsidTr="00F04D10">
        <w:tc>
          <w:tcPr>
            <w:tcW w:w="2235" w:type="dxa"/>
          </w:tcPr>
          <w:p w14:paraId="17246157" w14:textId="189E0155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F04D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</w:tcPr>
          <w:p w14:paraId="69B712F5" w14:textId="00A5D4A1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.17 (2.11)</w:t>
            </w:r>
          </w:p>
        </w:tc>
        <w:tc>
          <w:tcPr>
            <w:tcW w:w="1418" w:type="dxa"/>
          </w:tcPr>
          <w:p w14:paraId="2F5F1E5E" w14:textId="74DAD83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.29 (2.22)</w:t>
            </w:r>
          </w:p>
        </w:tc>
        <w:tc>
          <w:tcPr>
            <w:tcW w:w="1701" w:type="dxa"/>
          </w:tcPr>
          <w:p w14:paraId="6F1CBC0F" w14:textId="0AA4900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0.12 (-0.47, 0.24)</w:t>
            </w:r>
          </w:p>
        </w:tc>
        <w:tc>
          <w:tcPr>
            <w:tcW w:w="850" w:type="dxa"/>
          </w:tcPr>
          <w:p w14:paraId="3C678954" w14:textId="6635C21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052" w:type="dxa"/>
          </w:tcPr>
          <w:p w14:paraId="6B0C3B59" w14:textId="3763E7FD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04D10" w:rsidRPr="00F04D10" w14:paraId="79C94153" w14:textId="77777777" w:rsidTr="00F04D10">
        <w:tc>
          <w:tcPr>
            <w:tcW w:w="2235" w:type="dxa"/>
          </w:tcPr>
          <w:p w14:paraId="71B4B7B9" w14:textId="0EC7A383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rehabilitation participants (n = 121)</w:t>
            </w:r>
          </w:p>
        </w:tc>
        <w:tc>
          <w:tcPr>
            <w:tcW w:w="1984" w:type="dxa"/>
          </w:tcPr>
          <w:p w14:paraId="3CF92E57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739C71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4576E9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7EFBD03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</w:tcPr>
          <w:p w14:paraId="3332D303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04D10" w:rsidRPr="00F04D10" w14:paraId="355CACDF" w14:textId="77777777" w:rsidTr="00F04D10">
        <w:tc>
          <w:tcPr>
            <w:tcW w:w="2235" w:type="dxa"/>
          </w:tcPr>
          <w:p w14:paraId="0ECD99B2" w14:textId="1BD8A0D3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Heart rate (beats/minute)</w:t>
            </w:r>
          </w:p>
        </w:tc>
        <w:tc>
          <w:tcPr>
            <w:tcW w:w="1984" w:type="dxa"/>
          </w:tcPr>
          <w:p w14:paraId="008DFAC3" w14:textId="609E7606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2.24 (12.25)</w:t>
            </w:r>
          </w:p>
        </w:tc>
        <w:tc>
          <w:tcPr>
            <w:tcW w:w="1418" w:type="dxa"/>
          </w:tcPr>
          <w:p w14:paraId="61D9CE0C" w14:textId="3A22A6F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.36 (11.49)</w:t>
            </w:r>
          </w:p>
        </w:tc>
        <w:tc>
          <w:tcPr>
            <w:tcW w:w="1701" w:type="dxa"/>
          </w:tcPr>
          <w:p w14:paraId="7BC29FF0" w14:textId="5E6B0819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.88 (-0.06, 0.38)</w:t>
            </w:r>
          </w:p>
        </w:tc>
        <w:tc>
          <w:tcPr>
            <w:tcW w:w="850" w:type="dxa"/>
          </w:tcPr>
          <w:p w14:paraId="747EAFF9" w14:textId="4B2288CA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52" w:type="dxa"/>
          </w:tcPr>
          <w:p w14:paraId="3B31D1FA" w14:textId="06E681D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</w:tr>
      <w:tr w:rsidR="00F04D10" w:rsidRPr="00F04D10" w14:paraId="47AF429E" w14:textId="77777777" w:rsidTr="00F04D10">
        <w:tc>
          <w:tcPr>
            <w:tcW w:w="2235" w:type="dxa"/>
          </w:tcPr>
          <w:p w14:paraId="2444533E" w14:textId="540F70B0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984" w:type="dxa"/>
          </w:tcPr>
          <w:p w14:paraId="6C3A2FF0" w14:textId="6F63057F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4.01 (15.37)</w:t>
            </w:r>
          </w:p>
        </w:tc>
        <w:tc>
          <w:tcPr>
            <w:tcW w:w="1418" w:type="dxa"/>
          </w:tcPr>
          <w:p w14:paraId="0F4DFB4C" w14:textId="44D6D91D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3.35 (15.23)</w:t>
            </w:r>
          </w:p>
        </w:tc>
        <w:tc>
          <w:tcPr>
            <w:tcW w:w="1701" w:type="dxa"/>
          </w:tcPr>
          <w:p w14:paraId="3DAE3A19" w14:textId="015410AB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66 (0.02, 1.31)</w:t>
            </w:r>
          </w:p>
        </w:tc>
        <w:tc>
          <w:tcPr>
            <w:tcW w:w="850" w:type="dxa"/>
          </w:tcPr>
          <w:p w14:paraId="5FF7A05B" w14:textId="11102F8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52" w:type="dxa"/>
          </w:tcPr>
          <w:p w14:paraId="39CFA3A4" w14:textId="34FB81B1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</w:tr>
      <w:tr w:rsidR="00F04D10" w:rsidRPr="00F04D10" w14:paraId="00A37C78" w14:textId="77777777" w:rsidTr="00F04D10">
        <w:tc>
          <w:tcPr>
            <w:tcW w:w="2235" w:type="dxa"/>
          </w:tcPr>
          <w:p w14:paraId="5307C59E" w14:textId="2FAB451F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5 Sit-to Stand (seconds)</w:t>
            </w:r>
          </w:p>
        </w:tc>
        <w:tc>
          <w:tcPr>
            <w:tcW w:w="1984" w:type="dxa"/>
          </w:tcPr>
          <w:p w14:paraId="6C352E6A" w14:textId="588781FA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48 (7.08)</w:t>
            </w:r>
          </w:p>
        </w:tc>
        <w:tc>
          <w:tcPr>
            <w:tcW w:w="1418" w:type="dxa"/>
          </w:tcPr>
          <w:p w14:paraId="4F42878D" w14:textId="61922F7E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06 (4.16)</w:t>
            </w:r>
          </w:p>
        </w:tc>
        <w:tc>
          <w:tcPr>
            <w:tcW w:w="1701" w:type="dxa"/>
          </w:tcPr>
          <w:p w14:paraId="46570D8E" w14:textId="4034EADC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3.42 (2.29, 4.55)</w:t>
            </w:r>
          </w:p>
        </w:tc>
        <w:tc>
          <w:tcPr>
            <w:tcW w:w="850" w:type="dxa"/>
          </w:tcPr>
          <w:p w14:paraId="14AFD88E" w14:textId="4922DDF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39137C81" w14:textId="59A99FEC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22.09</w:t>
            </w:r>
          </w:p>
        </w:tc>
      </w:tr>
      <w:tr w:rsidR="00F04D10" w:rsidRPr="00F04D10" w14:paraId="04F389ED" w14:textId="77777777" w:rsidTr="00F04D10">
        <w:tc>
          <w:tcPr>
            <w:tcW w:w="2235" w:type="dxa"/>
          </w:tcPr>
          <w:p w14:paraId="71A4D2A8" w14:textId="5B69091C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984" w:type="dxa"/>
          </w:tcPr>
          <w:p w14:paraId="5B327476" w14:textId="678F51FC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55 (4.41)</w:t>
            </w:r>
          </w:p>
        </w:tc>
        <w:tc>
          <w:tcPr>
            <w:tcW w:w="1418" w:type="dxa"/>
          </w:tcPr>
          <w:p w14:paraId="39AAAF68" w14:textId="00491016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22 (3.23)</w:t>
            </w:r>
          </w:p>
        </w:tc>
        <w:tc>
          <w:tcPr>
            <w:tcW w:w="1701" w:type="dxa"/>
          </w:tcPr>
          <w:p w14:paraId="6417E8C5" w14:textId="0DFABFD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2.33 (1.69, 2.97)</w:t>
            </w:r>
          </w:p>
        </w:tc>
        <w:tc>
          <w:tcPr>
            <w:tcW w:w="850" w:type="dxa"/>
          </w:tcPr>
          <w:p w14:paraId="0449AC0E" w14:textId="679D3B4B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95A4A70" w14:textId="15F8A55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41.98</w:t>
            </w:r>
          </w:p>
        </w:tc>
      </w:tr>
      <w:tr w:rsidR="00F04D10" w:rsidRPr="00F04D10" w14:paraId="309C99A5" w14:textId="77777777" w:rsidTr="00F04D10">
        <w:tc>
          <w:tcPr>
            <w:tcW w:w="2235" w:type="dxa"/>
          </w:tcPr>
          <w:p w14:paraId="1D9A2D35" w14:textId="7EEABDC8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Six-minute walk</w:t>
            </w:r>
            <w:proofErr w:type="gramEnd"/>
            <w:r w:rsidRPr="00F04D10">
              <w:rPr>
                <w:rFonts w:ascii="Times New Roman" w:hAnsi="Times New Roman" w:cs="Times New Roman"/>
                <w:sz w:val="20"/>
                <w:szCs w:val="20"/>
              </w:rPr>
              <w:t xml:space="preserve"> test (m)</w:t>
            </w:r>
          </w:p>
        </w:tc>
        <w:tc>
          <w:tcPr>
            <w:tcW w:w="1984" w:type="dxa"/>
          </w:tcPr>
          <w:p w14:paraId="3EC4FB7B" w14:textId="0E7FAC0D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8.74 (87.74)</w:t>
            </w:r>
          </w:p>
        </w:tc>
        <w:tc>
          <w:tcPr>
            <w:tcW w:w="1418" w:type="dxa"/>
          </w:tcPr>
          <w:p w14:paraId="25F0847D" w14:textId="52F83514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1.15 (96.65)</w:t>
            </w:r>
          </w:p>
        </w:tc>
        <w:tc>
          <w:tcPr>
            <w:tcW w:w="1701" w:type="dxa"/>
          </w:tcPr>
          <w:p w14:paraId="17176AFB" w14:textId="17192F9D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52.41 (-62.53, -42.30)</w:t>
            </w:r>
          </w:p>
        </w:tc>
        <w:tc>
          <w:tcPr>
            <w:tcW w:w="850" w:type="dxa"/>
          </w:tcPr>
          <w:p w14:paraId="786FE22B" w14:textId="3C444A5D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744744B" w14:textId="22E5B1B2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</w:tr>
      <w:tr w:rsidR="00F04D10" w:rsidRPr="00F04D10" w14:paraId="60DE194C" w14:textId="77777777" w:rsidTr="00F04D10">
        <w:tc>
          <w:tcPr>
            <w:tcW w:w="2235" w:type="dxa"/>
          </w:tcPr>
          <w:p w14:paraId="44F31AD2" w14:textId="60DEC052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984" w:type="dxa"/>
          </w:tcPr>
          <w:p w14:paraId="3D58B8D0" w14:textId="5C84EEA4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0.93 (18.67)</w:t>
            </w:r>
          </w:p>
        </w:tc>
        <w:tc>
          <w:tcPr>
            <w:tcW w:w="1418" w:type="dxa"/>
          </w:tcPr>
          <w:p w14:paraId="0FB6EB31" w14:textId="72C3F62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8.86 (17.79)</w:t>
            </w:r>
          </w:p>
        </w:tc>
        <w:tc>
          <w:tcPr>
            <w:tcW w:w="1701" w:type="dxa"/>
          </w:tcPr>
          <w:p w14:paraId="7769724A" w14:textId="62C6F136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2.07 (0.099, 5.14)</w:t>
            </w:r>
          </w:p>
        </w:tc>
        <w:tc>
          <w:tcPr>
            <w:tcW w:w="850" w:type="dxa"/>
          </w:tcPr>
          <w:p w14:paraId="235289A1" w14:textId="0520838E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052" w:type="dxa"/>
          </w:tcPr>
          <w:p w14:paraId="3076ABFF" w14:textId="4B639762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</w:tr>
      <w:tr w:rsidR="00F04D10" w:rsidRPr="00F04D10" w14:paraId="68E096C6" w14:textId="77777777" w:rsidTr="00F04D10">
        <w:tc>
          <w:tcPr>
            <w:tcW w:w="2235" w:type="dxa"/>
          </w:tcPr>
          <w:p w14:paraId="4F071209" w14:textId="46B3584D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1984" w:type="dxa"/>
          </w:tcPr>
          <w:p w14:paraId="5D4BC3ED" w14:textId="694F69AC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6.04 (10.23)</w:t>
            </w:r>
          </w:p>
        </w:tc>
        <w:tc>
          <w:tcPr>
            <w:tcW w:w="1418" w:type="dxa"/>
          </w:tcPr>
          <w:p w14:paraId="3EA84113" w14:textId="2695D45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.16 (9.08)</w:t>
            </w:r>
          </w:p>
        </w:tc>
        <w:tc>
          <w:tcPr>
            <w:tcW w:w="1701" w:type="dxa"/>
          </w:tcPr>
          <w:p w14:paraId="57D557E8" w14:textId="5CFEB8F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88 (-0.83, 2.60)</w:t>
            </w:r>
          </w:p>
        </w:tc>
        <w:tc>
          <w:tcPr>
            <w:tcW w:w="850" w:type="dxa"/>
          </w:tcPr>
          <w:p w14:paraId="2E9A4F9A" w14:textId="330A7C2D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52" w:type="dxa"/>
          </w:tcPr>
          <w:p w14:paraId="70EC8522" w14:textId="344A96C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</w:tr>
      <w:tr w:rsidR="00F04D10" w:rsidRPr="00F04D10" w14:paraId="499C5A8C" w14:textId="77777777" w:rsidTr="00F04D10">
        <w:tc>
          <w:tcPr>
            <w:tcW w:w="2235" w:type="dxa"/>
          </w:tcPr>
          <w:p w14:paraId="21CB8E1D" w14:textId="2C870E43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O</w:t>
            </w:r>
            <w:r w:rsidRPr="00F04D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</w:tcPr>
          <w:p w14:paraId="1917AC94" w14:textId="543ADC22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.68 (1.46)</w:t>
            </w:r>
          </w:p>
        </w:tc>
        <w:tc>
          <w:tcPr>
            <w:tcW w:w="1418" w:type="dxa"/>
          </w:tcPr>
          <w:p w14:paraId="3C446C87" w14:textId="711BDC3D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.63 (1.48)</w:t>
            </w:r>
          </w:p>
        </w:tc>
        <w:tc>
          <w:tcPr>
            <w:tcW w:w="1701" w:type="dxa"/>
          </w:tcPr>
          <w:p w14:paraId="28044AD1" w14:textId="54DD12D6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05 (-0.28, 0.38)</w:t>
            </w:r>
          </w:p>
        </w:tc>
        <w:tc>
          <w:tcPr>
            <w:tcW w:w="850" w:type="dxa"/>
          </w:tcPr>
          <w:p w14:paraId="47B6EA40" w14:textId="40286D31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052" w:type="dxa"/>
          </w:tcPr>
          <w:p w14:paraId="4F45672D" w14:textId="69F1B548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F04D10" w:rsidRPr="00F04D10" w14:paraId="42ACE79A" w14:textId="77777777" w:rsidTr="00F04D10">
        <w:tc>
          <w:tcPr>
            <w:tcW w:w="2235" w:type="dxa"/>
          </w:tcPr>
          <w:p w14:paraId="2CC12052" w14:textId="78C48C1B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monary Rehabilitation participants (n = 65)</w:t>
            </w:r>
          </w:p>
        </w:tc>
        <w:tc>
          <w:tcPr>
            <w:tcW w:w="1984" w:type="dxa"/>
          </w:tcPr>
          <w:p w14:paraId="0801A2D0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1CFC1CE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4AD72C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42D9CF0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</w:tcPr>
          <w:p w14:paraId="64EA5084" w14:textId="7777777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04D10" w:rsidRPr="00F04D10" w14:paraId="247D5673" w14:textId="77777777" w:rsidTr="00F04D10">
        <w:tc>
          <w:tcPr>
            <w:tcW w:w="2235" w:type="dxa"/>
          </w:tcPr>
          <w:p w14:paraId="3C162F51" w14:textId="273FD8CD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Heart rate (beats/minute)</w:t>
            </w:r>
          </w:p>
        </w:tc>
        <w:tc>
          <w:tcPr>
            <w:tcW w:w="1984" w:type="dxa"/>
          </w:tcPr>
          <w:p w14:paraId="3A220C4B" w14:textId="576D0704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80.28 (14.18)</w:t>
            </w:r>
          </w:p>
        </w:tc>
        <w:tc>
          <w:tcPr>
            <w:tcW w:w="1418" w:type="dxa"/>
          </w:tcPr>
          <w:p w14:paraId="473E793B" w14:textId="0CB2F66E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79.52 (11.99)</w:t>
            </w:r>
          </w:p>
        </w:tc>
        <w:tc>
          <w:tcPr>
            <w:tcW w:w="1701" w:type="dxa"/>
          </w:tcPr>
          <w:p w14:paraId="42BD9A0F" w14:textId="48A4827F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75 (-2.31, 3.82)</w:t>
            </w:r>
          </w:p>
        </w:tc>
        <w:tc>
          <w:tcPr>
            <w:tcW w:w="850" w:type="dxa"/>
          </w:tcPr>
          <w:p w14:paraId="7ECC122E" w14:textId="6A2F263D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052" w:type="dxa"/>
          </w:tcPr>
          <w:p w14:paraId="75E25BA7" w14:textId="2DDAE5C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</w:tr>
      <w:tr w:rsidR="00F04D10" w:rsidRPr="00F04D10" w14:paraId="74EF52C5" w14:textId="77777777" w:rsidTr="00F04D10">
        <w:tc>
          <w:tcPr>
            <w:tcW w:w="2235" w:type="dxa"/>
          </w:tcPr>
          <w:p w14:paraId="2E6BD685" w14:textId="41ADC12F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984" w:type="dxa"/>
          </w:tcPr>
          <w:p w14:paraId="7A1165B5" w14:textId="41D9034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06.00 ()17.30</w:t>
            </w:r>
          </w:p>
        </w:tc>
        <w:tc>
          <w:tcPr>
            <w:tcW w:w="1418" w:type="dxa"/>
          </w:tcPr>
          <w:p w14:paraId="0877D634" w14:textId="3D5EFD5A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04.98 (17.17)</w:t>
            </w:r>
          </w:p>
        </w:tc>
        <w:tc>
          <w:tcPr>
            <w:tcW w:w="1701" w:type="dxa"/>
          </w:tcPr>
          <w:p w14:paraId="78614FB2" w14:textId="002A41A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.02 (0.14, 1.91)</w:t>
            </w:r>
          </w:p>
        </w:tc>
        <w:tc>
          <w:tcPr>
            <w:tcW w:w="850" w:type="dxa"/>
          </w:tcPr>
          <w:p w14:paraId="483B5274" w14:textId="7024B8D1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52" w:type="dxa"/>
          </w:tcPr>
          <w:p w14:paraId="26D71079" w14:textId="4BD32961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</w:tr>
      <w:tr w:rsidR="00F04D10" w:rsidRPr="00F04D10" w14:paraId="15664331" w14:textId="77777777" w:rsidTr="00F04D10">
        <w:tc>
          <w:tcPr>
            <w:tcW w:w="2235" w:type="dxa"/>
          </w:tcPr>
          <w:p w14:paraId="3FD976A4" w14:textId="7EE75569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5 Sit-to Stand (seconds)</w:t>
            </w:r>
          </w:p>
        </w:tc>
        <w:tc>
          <w:tcPr>
            <w:tcW w:w="1984" w:type="dxa"/>
          </w:tcPr>
          <w:p w14:paraId="14A94DE5" w14:textId="0BC4A1EC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6.40 (7.96)</w:t>
            </w:r>
          </w:p>
        </w:tc>
        <w:tc>
          <w:tcPr>
            <w:tcW w:w="1418" w:type="dxa"/>
          </w:tcPr>
          <w:p w14:paraId="3E1DF547" w14:textId="1184891E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3.56 (4.83)</w:t>
            </w:r>
          </w:p>
        </w:tc>
        <w:tc>
          <w:tcPr>
            <w:tcW w:w="1701" w:type="dxa"/>
          </w:tcPr>
          <w:p w14:paraId="1E576948" w14:textId="248D0816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2.83 (1.39, 4.28)</w:t>
            </w:r>
          </w:p>
        </w:tc>
        <w:tc>
          <w:tcPr>
            <w:tcW w:w="850" w:type="dxa"/>
          </w:tcPr>
          <w:p w14:paraId="1A6EA362" w14:textId="517BF2B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17EB13B" w14:textId="1B1AE4DF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17.32</w:t>
            </w:r>
          </w:p>
        </w:tc>
      </w:tr>
      <w:tr w:rsidR="00F04D10" w:rsidRPr="00F04D10" w14:paraId="39176F7D" w14:textId="77777777" w:rsidTr="00F04D10">
        <w:tc>
          <w:tcPr>
            <w:tcW w:w="2235" w:type="dxa"/>
          </w:tcPr>
          <w:p w14:paraId="0DE61ACC" w14:textId="71CAEDB0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984" w:type="dxa"/>
          </w:tcPr>
          <w:p w14:paraId="4F9EACA5" w14:textId="110D7F5D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7.83 (5.35)</w:t>
            </w:r>
          </w:p>
        </w:tc>
        <w:tc>
          <w:tcPr>
            <w:tcW w:w="1418" w:type="dxa"/>
          </w:tcPr>
          <w:p w14:paraId="15521A0C" w14:textId="4DDBC12A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6.06 (4.75)</w:t>
            </w:r>
          </w:p>
        </w:tc>
        <w:tc>
          <w:tcPr>
            <w:tcW w:w="1701" w:type="dxa"/>
          </w:tcPr>
          <w:p w14:paraId="09BE0B9D" w14:textId="028E52CF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.77 (0.77, 2.77)</w:t>
            </w:r>
          </w:p>
        </w:tc>
        <w:tc>
          <w:tcPr>
            <w:tcW w:w="850" w:type="dxa"/>
          </w:tcPr>
          <w:p w14:paraId="5AD043ED" w14:textId="290B8DEA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02CAB64A" w14:textId="3B50252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22.61</w:t>
            </w:r>
          </w:p>
        </w:tc>
      </w:tr>
      <w:tr w:rsidR="00F04D10" w:rsidRPr="00F04D10" w14:paraId="79392E27" w14:textId="77777777" w:rsidTr="00F04D10">
        <w:tc>
          <w:tcPr>
            <w:tcW w:w="2235" w:type="dxa"/>
          </w:tcPr>
          <w:p w14:paraId="1E953F59" w14:textId="0CAD0250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Six-minute walk</w:t>
            </w:r>
            <w:proofErr w:type="gramEnd"/>
            <w:r w:rsidRPr="00F04D10">
              <w:rPr>
                <w:rFonts w:ascii="Times New Roman" w:hAnsi="Times New Roman" w:cs="Times New Roman"/>
                <w:sz w:val="20"/>
                <w:szCs w:val="20"/>
              </w:rPr>
              <w:t xml:space="preserve"> test (m)</w:t>
            </w:r>
          </w:p>
        </w:tc>
        <w:tc>
          <w:tcPr>
            <w:tcW w:w="1984" w:type="dxa"/>
          </w:tcPr>
          <w:p w14:paraId="5EABFEF0" w14:textId="643E67B0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309.74 (97.60)</w:t>
            </w:r>
          </w:p>
        </w:tc>
        <w:tc>
          <w:tcPr>
            <w:tcW w:w="1418" w:type="dxa"/>
          </w:tcPr>
          <w:p w14:paraId="07603394" w14:textId="491CC6B8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353.15 (102.02)</w:t>
            </w:r>
          </w:p>
        </w:tc>
        <w:tc>
          <w:tcPr>
            <w:tcW w:w="1701" w:type="dxa"/>
          </w:tcPr>
          <w:p w14:paraId="10A767F2" w14:textId="70005D61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43.42 (-57.98, -28.85)</w:t>
            </w:r>
          </w:p>
        </w:tc>
        <w:tc>
          <w:tcPr>
            <w:tcW w:w="850" w:type="dxa"/>
          </w:tcPr>
          <w:p w14:paraId="014B64B7" w14:textId="590B3897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446383FE" w14:textId="1E86D77E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4.01</w:t>
            </w:r>
          </w:p>
        </w:tc>
      </w:tr>
      <w:tr w:rsidR="00F04D10" w:rsidRPr="00F04D10" w14:paraId="666E69C8" w14:textId="77777777" w:rsidTr="00F04D10">
        <w:tc>
          <w:tcPr>
            <w:tcW w:w="2235" w:type="dxa"/>
          </w:tcPr>
          <w:p w14:paraId="702E094D" w14:textId="3605C00F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984" w:type="dxa"/>
          </w:tcPr>
          <w:p w14:paraId="3127BEFE" w14:textId="15A5DDA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37.40 (16.53)</w:t>
            </w:r>
          </w:p>
        </w:tc>
        <w:tc>
          <w:tcPr>
            <w:tcW w:w="1418" w:type="dxa"/>
          </w:tcPr>
          <w:p w14:paraId="5CD6DF07" w14:textId="1734760E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34.65 (14.87)</w:t>
            </w:r>
          </w:p>
        </w:tc>
        <w:tc>
          <w:tcPr>
            <w:tcW w:w="1701" w:type="dxa"/>
          </w:tcPr>
          <w:p w14:paraId="3A36F7B2" w14:textId="52A1C7A2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2.75 (-1.71, 7.21)</w:t>
            </w:r>
          </w:p>
        </w:tc>
        <w:tc>
          <w:tcPr>
            <w:tcW w:w="850" w:type="dxa"/>
          </w:tcPr>
          <w:p w14:paraId="69C92D92" w14:textId="237475CF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052" w:type="dxa"/>
          </w:tcPr>
          <w:p w14:paraId="65E625EF" w14:textId="45D8458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</w:p>
        </w:tc>
      </w:tr>
      <w:tr w:rsidR="00F04D10" w:rsidRPr="00F04D10" w14:paraId="46D0A6FE" w14:textId="77777777" w:rsidTr="00F04D10">
        <w:tc>
          <w:tcPr>
            <w:tcW w:w="2235" w:type="dxa"/>
          </w:tcPr>
          <w:p w14:paraId="3E4FF52F" w14:textId="14EF9F17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1984" w:type="dxa"/>
          </w:tcPr>
          <w:p w14:paraId="1C7DE7DD" w14:textId="47B6E96E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77.60 (9.67)</w:t>
            </w:r>
          </w:p>
        </w:tc>
        <w:tc>
          <w:tcPr>
            <w:tcW w:w="1418" w:type="dxa"/>
          </w:tcPr>
          <w:p w14:paraId="2534D052" w14:textId="4F260404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75.98 (8.75)</w:t>
            </w:r>
          </w:p>
        </w:tc>
        <w:tc>
          <w:tcPr>
            <w:tcW w:w="1701" w:type="dxa"/>
          </w:tcPr>
          <w:p w14:paraId="762894C1" w14:textId="0074EC3E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1.62 (-0.64, 3.87)</w:t>
            </w:r>
          </w:p>
        </w:tc>
        <w:tc>
          <w:tcPr>
            <w:tcW w:w="850" w:type="dxa"/>
          </w:tcPr>
          <w:p w14:paraId="0DDFAE72" w14:textId="2097B162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052" w:type="dxa"/>
          </w:tcPr>
          <w:p w14:paraId="5934087B" w14:textId="767CD28B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</w:tr>
      <w:tr w:rsidR="00F04D10" w:rsidRPr="00F04D10" w14:paraId="25CDBED8" w14:textId="77777777" w:rsidTr="00F04D10">
        <w:tc>
          <w:tcPr>
            <w:tcW w:w="2235" w:type="dxa"/>
          </w:tcPr>
          <w:p w14:paraId="0626F3E6" w14:textId="2DA610F3" w:rsidR="00F04D10" w:rsidRPr="00F04D10" w:rsidRDefault="00F04D10" w:rsidP="00F04D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F04D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</w:tcPr>
          <w:p w14:paraId="1F677002" w14:textId="56E51278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95.23 (2.74)</w:t>
            </w:r>
          </w:p>
        </w:tc>
        <w:tc>
          <w:tcPr>
            <w:tcW w:w="1418" w:type="dxa"/>
          </w:tcPr>
          <w:p w14:paraId="5E40D212" w14:textId="2D02576B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95.66 (3.09)</w:t>
            </w:r>
          </w:p>
        </w:tc>
        <w:tc>
          <w:tcPr>
            <w:tcW w:w="1701" w:type="dxa"/>
          </w:tcPr>
          <w:p w14:paraId="77C7D21B" w14:textId="4DE064D5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-0.43 (-1.25, 0.38)</w:t>
            </w:r>
          </w:p>
        </w:tc>
        <w:tc>
          <w:tcPr>
            <w:tcW w:w="850" w:type="dxa"/>
          </w:tcPr>
          <w:p w14:paraId="47D44048" w14:textId="34892BBA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52" w:type="dxa"/>
          </w:tcPr>
          <w:p w14:paraId="34B2E858" w14:textId="0D5F4B13" w:rsidR="00F04D10" w:rsidRPr="00F04D10" w:rsidRDefault="00F04D10" w:rsidP="00F04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D1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14:paraId="132C2F3C" w14:textId="77777777" w:rsidR="00F04D10" w:rsidRPr="00016778" w:rsidRDefault="00F04D10" w:rsidP="00F04D10">
      <w:pPr>
        <w:ind w:left="-142"/>
      </w:pPr>
      <w:r w:rsidRPr="00016778">
        <w:rPr>
          <w:rFonts w:ascii="Times New Roman" w:hAnsi="Times New Roman" w:cs="Times New Roman"/>
        </w:rPr>
        <w:t>PHQ-9 - patient health questionnaire-9; SPO</w:t>
      </w:r>
      <w:r w:rsidRPr="00016778">
        <w:rPr>
          <w:rFonts w:ascii="Times New Roman" w:hAnsi="Times New Roman" w:cs="Times New Roman"/>
          <w:vertAlign w:val="subscript"/>
        </w:rPr>
        <w:t>2</w:t>
      </w:r>
      <w:r w:rsidRPr="00016778">
        <w:rPr>
          <w:rFonts w:ascii="Times New Roman" w:hAnsi="Times New Roman" w:cs="Times New Roman"/>
        </w:rPr>
        <w:t xml:space="preserve"> – Peripheral capillary oxygen saturation</w:t>
      </w:r>
    </w:p>
    <w:p w14:paraId="3415AEAB" w14:textId="77777777" w:rsidR="00B26CF4" w:rsidRPr="00F04D10" w:rsidRDefault="00B26CF4">
      <w:pPr>
        <w:rPr>
          <w:rFonts w:ascii="Times New Roman" w:hAnsi="Times New Roman" w:cs="Times New Roman"/>
          <w:sz w:val="20"/>
          <w:szCs w:val="20"/>
        </w:rPr>
      </w:pPr>
    </w:p>
    <w:sectPr w:rsidR="00B26CF4" w:rsidRPr="00F04D10" w:rsidSect="00F04D1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4D10"/>
    <w:rsid w:val="0009101F"/>
    <w:rsid w:val="00241A75"/>
    <w:rsid w:val="002A153B"/>
    <w:rsid w:val="0034268E"/>
    <w:rsid w:val="00356B6C"/>
    <w:rsid w:val="00B26CF4"/>
    <w:rsid w:val="00CB6C09"/>
    <w:rsid w:val="00CD47B7"/>
    <w:rsid w:val="00D572AA"/>
    <w:rsid w:val="00F0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8C3E1"/>
  <w15:chartTrackingRefBased/>
  <w15:docId w15:val="{D2000961-A516-45B1-B590-95A62CDA6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D10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D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D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D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D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D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D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D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D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D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D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D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D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D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D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D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D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D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D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D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D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D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D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4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emena Nnamdi</dc:creator>
  <cp:keywords/>
  <dc:description/>
  <cp:lastModifiedBy>Mgbemena Nnamdi</cp:lastModifiedBy>
  <cp:revision>3</cp:revision>
  <dcterms:created xsi:type="dcterms:W3CDTF">2025-02-02T09:18:00Z</dcterms:created>
  <dcterms:modified xsi:type="dcterms:W3CDTF">2025-02-02T09:33:00Z</dcterms:modified>
</cp:coreProperties>
</file>